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7FCFE" w14:textId="0F8BFE95" w:rsidR="00905C83" w:rsidRPr="00A148D2" w:rsidRDefault="007F6071" w:rsidP="004C6B60">
      <w:pPr>
        <w:pStyle w:val="a7"/>
        <w:spacing w:line="48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148D2">
        <w:rPr>
          <w:rFonts w:ascii="Times New Roman" w:hAnsi="Times New Roman" w:cs="Times New Roman"/>
          <w:b/>
          <w:bCs/>
          <w:sz w:val="22"/>
          <w:szCs w:val="22"/>
        </w:rPr>
        <w:t>Table S1. The Oligonucleotide primers used in Realtime-PCR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7F6071" w:rsidRPr="00A148D2" w14:paraId="02EC9C21" w14:textId="77777777" w:rsidTr="00EF1C14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468A038D" w14:textId="77777777" w:rsidR="007F6071" w:rsidRPr="00A148D2" w:rsidRDefault="007F6071" w:rsidP="004C6B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left w:val="nil"/>
              <w:bottom w:val="single" w:sz="4" w:space="0" w:color="auto"/>
              <w:right w:val="nil"/>
            </w:tcBorders>
          </w:tcPr>
          <w:p w14:paraId="37B702A1" w14:textId="77777777" w:rsidR="007F6071" w:rsidRPr="00A148D2" w:rsidRDefault="007F6071" w:rsidP="004C6B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Primer sequences (5′- 3′)</w:t>
            </w:r>
          </w:p>
        </w:tc>
      </w:tr>
      <w:tr w:rsidR="007F6071" w:rsidRPr="00A148D2" w14:paraId="7B240F62" w14:textId="77777777" w:rsidTr="00EF1C14"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</w:tcPr>
          <w:p w14:paraId="4A2E55F6" w14:textId="77777777" w:rsidR="007F6071" w:rsidRPr="00A148D2" w:rsidRDefault="007F6071" w:rsidP="00C4302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48D2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  <w:p w14:paraId="6EA48C24" w14:textId="77777777" w:rsidR="007F6071" w:rsidRPr="00A148D2" w:rsidRDefault="007F6071" w:rsidP="00C4302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left w:val="nil"/>
              <w:bottom w:val="nil"/>
              <w:right w:val="nil"/>
            </w:tcBorders>
          </w:tcPr>
          <w:p w14:paraId="39A146C0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A148D2">
              <w:rPr>
                <w:rFonts w:ascii="Times New Roman" w:hAnsi="Times New Roman" w:cs="Times New Roman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GGAGAAACCTGCCAAGTATG</w:t>
            </w:r>
          </w:p>
        </w:tc>
      </w:tr>
      <w:tr w:rsidR="007F6071" w:rsidRPr="00A148D2" w14:paraId="7F21BC27" w14:textId="77777777" w:rsidTr="00EF1C14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6F286D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14:paraId="106EA0F6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 TGGGAGTTGCTGTTGAAGTC</w:t>
            </w:r>
          </w:p>
        </w:tc>
      </w:tr>
      <w:tr w:rsidR="007F6071" w:rsidRPr="00A148D2" w14:paraId="172209A7" w14:textId="77777777" w:rsidTr="00EF1C14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3C2C9D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TNF-α</w:t>
            </w:r>
          </w:p>
          <w:p w14:paraId="3B885409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14:paraId="780C9E4E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 CTTCTGTCTACTGAACTTCGGG</w:t>
            </w:r>
          </w:p>
        </w:tc>
      </w:tr>
      <w:tr w:rsidR="007F6071" w:rsidRPr="00A148D2" w14:paraId="2E320350" w14:textId="77777777" w:rsidTr="00EF1C14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D91420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14:paraId="15E5DBE8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 CAGGCTTGTCACTCGAATTTTG</w:t>
            </w:r>
          </w:p>
        </w:tc>
      </w:tr>
      <w:tr w:rsidR="007F6071" w:rsidRPr="00A148D2" w14:paraId="5298DE6A" w14:textId="77777777" w:rsidTr="00EF1C14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B5D819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IFN-γ</w:t>
            </w:r>
          </w:p>
          <w:p w14:paraId="0E300E3A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649E840F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IL-1β</w:t>
            </w:r>
          </w:p>
          <w:p w14:paraId="303D2E1C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361EA8E9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IL-6</w:t>
            </w:r>
          </w:p>
          <w:p w14:paraId="5142CA16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0A4F86DC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ZO-1</w:t>
            </w:r>
          </w:p>
          <w:p w14:paraId="27F569BC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0CE61389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CLND-3</w:t>
            </w:r>
          </w:p>
          <w:p w14:paraId="7188381F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11DDF6CC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APRIL</w:t>
            </w:r>
          </w:p>
          <w:p w14:paraId="0B51BB91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2BDA0214" w14:textId="77777777" w:rsidR="007F6071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KC</w:t>
            </w:r>
          </w:p>
          <w:p w14:paraId="3C254081" w14:textId="77777777" w:rsidR="00C43022" w:rsidRDefault="00C43022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3547FA6B" w14:textId="77777777" w:rsidR="00C43022" w:rsidRPr="00C43022" w:rsidRDefault="00C43022" w:rsidP="00C43022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43022">
              <w:rPr>
                <w:rFonts w:ascii="Times New Roman" w:hAnsi="Times New Roman" w:cs="Times New Roman" w:hint="eastAsia"/>
                <w:color w:val="FF0000"/>
                <w:sz w:val="22"/>
              </w:rPr>
              <w:t>O</w:t>
            </w:r>
            <w:r w:rsidRPr="00C43022">
              <w:rPr>
                <w:rFonts w:ascii="Times New Roman" w:hAnsi="Times New Roman" w:cs="Times New Roman"/>
                <w:color w:val="FF0000"/>
                <w:sz w:val="22"/>
              </w:rPr>
              <w:t>CLND</w:t>
            </w:r>
          </w:p>
          <w:p w14:paraId="64E62A28" w14:textId="77777777" w:rsidR="00C43022" w:rsidRDefault="00C43022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6982BA06" w14:textId="77777777" w:rsidR="00C43022" w:rsidRDefault="00C43022" w:rsidP="00C43022">
            <w:pPr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C43022">
              <w:rPr>
                <w:rFonts w:ascii="Times New Roman" w:hAnsi="Times New Roman" w:cs="Times New Roman" w:hint="eastAsia"/>
                <w:color w:val="FF0000"/>
                <w:sz w:val="22"/>
              </w:rPr>
              <w:t>M</w:t>
            </w:r>
            <w:r w:rsidRPr="00C43022">
              <w:rPr>
                <w:rFonts w:ascii="Times New Roman" w:hAnsi="Times New Roman" w:cs="Times New Roman"/>
                <w:color w:val="FF0000"/>
                <w:sz w:val="22"/>
              </w:rPr>
              <w:t>UC2</w:t>
            </w:r>
          </w:p>
          <w:p w14:paraId="599559C7" w14:textId="70EA59C4" w:rsidR="005633A2" w:rsidRPr="00A148D2" w:rsidRDefault="005633A2" w:rsidP="00C43022">
            <w:pPr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6174" w:type="dxa"/>
            <w:tcBorders>
              <w:top w:val="nil"/>
              <w:left w:val="nil"/>
              <w:bottom w:val="nil"/>
              <w:right w:val="nil"/>
            </w:tcBorders>
          </w:tcPr>
          <w:p w14:paraId="51A218A9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A148D2">
              <w:rPr>
                <w:rFonts w:ascii="Times New Roman" w:hAnsi="Times New Roman" w:cs="Times New Roman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GCATCTTGGCTTTGCAGCT</w:t>
            </w:r>
          </w:p>
        </w:tc>
      </w:tr>
      <w:tr w:rsidR="007F6071" w:rsidRPr="00A148D2" w14:paraId="20D36233" w14:textId="77777777" w:rsidTr="00EF1C14">
        <w:trPr>
          <w:trHeight w:val="328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4D996C3D" w14:textId="77777777" w:rsidR="007F6071" w:rsidRPr="00A148D2" w:rsidRDefault="007F6071" w:rsidP="00C4302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74" w:type="dxa"/>
            <w:tcBorders>
              <w:top w:val="nil"/>
              <w:left w:val="nil"/>
              <w:right w:val="nil"/>
            </w:tcBorders>
          </w:tcPr>
          <w:p w14:paraId="11DA30F0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CCTTTTTCGCCTTGCTGTTG</w:t>
            </w:r>
          </w:p>
          <w:p w14:paraId="7A941351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ACGGACCCCAAAAGATGAAG</w:t>
            </w:r>
          </w:p>
          <w:p w14:paraId="1DB60A1B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TTCTCCACAGCCACAATGAG</w:t>
            </w:r>
          </w:p>
          <w:p w14:paraId="6BAE7510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CCAGTTGCCTTCTTGGGACT</w:t>
            </w:r>
          </w:p>
          <w:p w14:paraId="1ECDDD0D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GGTCTGTTGGGAGTGGTATCC</w:t>
            </w:r>
          </w:p>
          <w:p w14:paraId="5AA60779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GGGCCATCTCAACTCCTGTA</w:t>
            </w:r>
          </w:p>
          <w:p w14:paraId="2E799F4D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AGAAGGGCTGACGGGTAAAT</w:t>
            </w:r>
            <w:r w:rsidRPr="00A148D2">
              <w:rPr>
                <w:rFonts w:ascii="Times New Roman" w:hAnsi="Times New Roman" w:cs="Times New Roman"/>
                <w:sz w:val="22"/>
              </w:rPr>
              <w:tab/>
            </w:r>
          </w:p>
          <w:p w14:paraId="0AE1077F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CCTGTGGATGAACTGCGTG</w:t>
            </w:r>
          </w:p>
          <w:p w14:paraId="75E9414A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GTAGTCCTTGCGGTCGTAG</w:t>
            </w:r>
          </w:p>
          <w:p w14:paraId="107AAFE4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ATGGATTACAAAGACGATGACG</w:t>
            </w:r>
          </w:p>
          <w:p w14:paraId="4DBA88FB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TCACAGTTTCACA AACCCCAGG</w:t>
            </w:r>
          </w:p>
          <w:p w14:paraId="0825E625" w14:textId="77777777" w:rsidR="007F6071" w:rsidRPr="00A148D2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AACCGAAGTCATAGCCACAC</w:t>
            </w:r>
          </w:p>
          <w:p w14:paraId="4A0F0A2B" w14:textId="77777777" w:rsidR="007F6071" w:rsidRDefault="007F6071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48D2">
              <w:rPr>
                <w:rFonts w:ascii="Times New Roman" w:hAnsi="Times New Roman" w:cs="Times New Roman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48D2">
              <w:rPr>
                <w:rFonts w:ascii="Times New Roman" w:hAnsi="Times New Roman" w:cs="Times New Roman"/>
                <w:sz w:val="22"/>
              </w:rPr>
              <w:t>CAGACGGTGCCATCAGAG</w:t>
            </w:r>
          </w:p>
          <w:p w14:paraId="1D9BE2FC" w14:textId="3DC9592B" w:rsidR="00C43022" w:rsidRPr="005633A2" w:rsidRDefault="00C43022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CGGTACAGCAGCAATGGTAA</w:t>
            </w:r>
          </w:p>
          <w:p w14:paraId="7BFEA913" w14:textId="41865DBC" w:rsidR="00C43022" w:rsidRPr="005633A2" w:rsidRDefault="00C43022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CTCCCCACCTGTCGTGTAGT</w:t>
            </w:r>
          </w:p>
          <w:p w14:paraId="082718B3" w14:textId="014F0CD6" w:rsidR="00C43022" w:rsidRPr="005633A2" w:rsidRDefault="00C43022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Forward primer: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TCGCCCAAGTCGACACTCA</w:t>
            </w:r>
          </w:p>
          <w:p w14:paraId="30FACE91" w14:textId="46F51191" w:rsidR="00C43022" w:rsidRPr="00A148D2" w:rsidRDefault="00C43022" w:rsidP="005633A2">
            <w:pPr>
              <w:tabs>
                <w:tab w:val="center" w:pos="2979"/>
              </w:tabs>
              <w:spacing w:line="360" w:lineRule="auto"/>
              <w:rPr>
                <w:rFonts w:ascii="Times New Roman" w:hAnsi="Times New Roman" w:cs="Times New Roman" w:hint="eastAsia"/>
                <w:sz w:val="22"/>
              </w:rPr>
            </w:pP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Reverse primer: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5633A2">
              <w:rPr>
                <w:rFonts w:ascii="Times New Roman" w:hAnsi="Times New Roman" w:cs="Times New Roman"/>
                <w:color w:val="FF0000"/>
                <w:sz w:val="22"/>
              </w:rPr>
              <w:t>GCAAATAGCCATAGTACAGTTACACAGC</w:t>
            </w:r>
          </w:p>
        </w:tc>
      </w:tr>
    </w:tbl>
    <w:p w14:paraId="5F494C3A" w14:textId="77777777" w:rsidR="003D2DE3" w:rsidRPr="003D2DE3" w:rsidRDefault="003D2DE3" w:rsidP="003D2DE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D2DE3" w:rsidRPr="003D2DE3" w:rsidSect="00E53AD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9D02C" w14:textId="77777777" w:rsidR="00151AF4" w:rsidRDefault="00151AF4" w:rsidP="00FE0AF5">
      <w:r>
        <w:separator/>
      </w:r>
    </w:p>
  </w:endnote>
  <w:endnote w:type="continuationSeparator" w:id="0">
    <w:p w14:paraId="420B900E" w14:textId="77777777" w:rsidR="00151AF4" w:rsidRDefault="00151AF4" w:rsidP="00FE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4DEB6" w14:textId="77777777" w:rsidR="00151AF4" w:rsidRDefault="00151AF4" w:rsidP="00FE0AF5">
      <w:r>
        <w:separator/>
      </w:r>
    </w:p>
  </w:footnote>
  <w:footnote w:type="continuationSeparator" w:id="0">
    <w:p w14:paraId="2B1C6331" w14:textId="77777777" w:rsidR="00151AF4" w:rsidRDefault="00151AF4" w:rsidP="00FE0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EF36B4"/>
    <w:multiLevelType w:val="hybridMultilevel"/>
    <w:tmpl w:val="FE50F696"/>
    <w:lvl w:ilvl="0" w:tplc="2F0A14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0szQ2NrCwMDIyMTNQ0lEKTi0uzszPAykwqwUAcWq30iwAAAA="/>
    <w:docVar w:name="KY_MEDREF_DOCUID" w:val="{F9A01B14-3A48-490F-9BDF-E68DF2251565}"/>
    <w:docVar w:name="KY_MEDREF_VERSION" w:val="3"/>
  </w:docVars>
  <w:rsids>
    <w:rsidRoot w:val="00FE0AF5"/>
    <w:rsid w:val="000615C0"/>
    <w:rsid w:val="000C4239"/>
    <w:rsid w:val="00120ADF"/>
    <w:rsid w:val="0013572E"/>
    <w:rsid w:val="00151AF4"/>
    <w:rsid w:val="001626DB"/>
    <w:rsid w:val="00242C03"/>
    <w:rsid w:val="00301166"/>
    <w:rsid w:val="0031090F"/>
    <w:rsid w:val="003240D3"/>
    <w:rsid w:val="003D2DE3"/>
    <w:rsid w:val="004C6B60"/>
    <w:rsid w:val="004D3E7A"/>
    <w:rsid w:val="004E452D"/>
    <w:rsid w:val="00551356"/>
    <w:rsid w:val="005633A2"/>
    <w:rsid w:val="005727B9"/>
    <w:rsid w:val="005E6443"/>
    <w:rsid w:val="00773B2D"/>
    <w:rsid w:val="007F6071"/>
    <w:rsid w:val="008B6C09"/>
    <w:rsid w:val="00905C83"/>
    <w:rsid w:val="00A148D2"/>
    <w:rsid w:val="00A81C9A"/>
    <w:rsid w:val="00C43022"/>
    <w:rsid w:val="00C64521"/>
    <w:rsid w:val="00CB378F"/>
    <w:rsid w:val="00CC23A6"/>
    <w:rsid w:val="00D4049D"/>
    <w:rsid w:val="00E02819"/>
    <w:rsid w:val="00E53AD5"/>
    <w:rsid w:val="00F472A4"/>
    <w:rsid w:val="00FB2D98"/>
    <w:rsid w:val="00FB4715"/>
    <w:rsid w:val="00FE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B8C1F"/>
  <w15:chartTrackingRefBased/>
  <w15:docId w15:val="{DFF9A30A-2128-4D7D-ABC8-674B7FE5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AF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AF5"/>
    <w:rPr>
      <w:sz w:val="18"/>
      <w:szCs w:val="18"/>
    </w:rPr>
  </w:style>
  <w:style w:type="paragraph" w:styleId="a7">
    <w:name w:val="List Paragraph"/>
    <w:basedOn w:val="a"/>
    <w:uiPriority w:val="34"/>
    <w:qFormat/>
    <w:rsid w:val="00120ADF"/>
    <w:pPr>
      <w:ind w:firstLineChars="200" w:firstLine="420"/>
    </w:pPr>
  </w:style>
  <w:style w:type="table" w:styleId="a8">
    <w:name w:val="Table Grid"/>
    <w:basedOn w:val="a1"/>
    <w:uiPriority w:val="39"/>
    <w:rsid w:val="007F6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E53AD5"/>
  </w:style>
  <w:style w:type="paragraph" w:styleId="aa">
    <w:name w:val="Balloon Text"/>
    <w:basedOn w:val="a"/>
    <w:link w:val="ab"/>
    <w:uiPriority w:val="99"/>
    <w:semiHidden/>
    <w:unhideWhenUsed/>
    <w:rsid w:val="00C6452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64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歌</dc:creator>
  <cp:keywords/>
  <dc:description/>
  <cp:lastModifiedBy>金 歌</cp:lastModifiedBy>
  <cp:revision>3</cp:revision>
  <cp:lastPrinted>2020-07-20T08:28:00Z</cp:lastPrinted>
  <dcterms:created xsi:type="dcterms:W3CDTF">2021-02-10T00:56:00Z</dcterms:created>
  <dcterms:modified xsi:type="dcterms:W3CDTF">2021-02-10T00:58:00Z</dcterms:modified>
</cp:coreProperties>
</file>